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FF6BF2" w14:textId="1E91880D" w:rsidR="00E9100B" w:rsidRPr="0019140A" w:rsidRDefault="00E9100B" w:rsidP="0019140A">
      <w:pPr>
        <w:widowControl w:val="0"/>
        <w:spacing w:before="0" w:after="0" w:line="480" w:lineRule="auto"/>
        <w:jc w:val="both"/>
        <w:rPr>
          <w:rFonts w:eastAsia="SimSun" w:cs="Times New Roman"/>
          <w:b/>
          <w:bCs/>
          <w:sz w:val="20"/>
          <w:szCs w:val="20"/>
          <w:lang w:eastAsia="zh-CN" w:bidi="ar"/>
        </w:rPr>
      </w:pPr>
      <w:r w:rsidRPr="00926F39">
        <w:rPr>
          <w:rFonts w:eastAsia="SimSun" w:cs="Times New Roman"/>
          <w:b/>
          <w:bCs/>
          <w:sz w:val="20"/>
          <w:szCs w:val="20"/>
          <w:lang w:eastAsia="zh-CN" w:bidi="ar"/>
        </w:rPr>
        <w:t>Additional file</w:t>
      </w:r>
      <w:r>
        <w:rPr>
          <w:rFonts w:eastAsia="SimSun" w:cs="Times New Roman" w:hint="eastAsia"/>
          <w:b/>
          <w:bCs/>
          <w:sz w:val="20"/>
          <w:szCs w:val="20"/>
          <w:lang w:eastAsia="zh-CN" w:bidi="ar"/>
        </w:rPr>
        <w:t xml:space="preserve"> 3</w:t>
      </w:r>
      <w:r w:rsidRPr="00926F39">
        <w:rPr>
          <w:rFonts w:eastAsia="SimSun" w:cs="Times New Roman"/>
          <w:b/>
          <w:bCs/>
          <w:sz w:val="20"/>
          <w:szCs w:val="20"/>
          <w:lang w:eastAsia="zh-CN" w:bidi="ar"/>
        </w:rPr>
        <w:t>:</w:t>
      </w:r>
      <w:r w:rsidR="00A36FE4">
        <w:rPr>
          <w:rFonts w:eastAsia="SimSun" w:cs="Times New Roman"/>
          <w:b/>
          <w:bCs/>
          <w:sz w:val="20"/>
          <w:szCs w:val="20"/>
          <w:lang w:eastAsia="zh-CN" w:bidi="ar"/>
        </w:rPr>
        <w:t xml:space="preserve"> </w:t>
      </w:r>
      <w:bookmarkStart w:id="0" w:name="_GoBack"/>
      <w:bookmarkEnd w:id="0"/>
      <w:r w:rsidRPr="00926F39">
        <w:rPr>
          <w:rFonts w:eastAsia="SimSun" w:cs="Times New Roman"/>
          <w:b/>
          <w:bCs/>
          <w:sz w:val="20"/>
          <w:szCs w:val="20"/>
          <w:lang w:eastAsia="zh-CN" w:bidi="ar"/>
        </w:rPr>
        <w:t>Table S</w:t>
      </w:r>
      <w:r>
        <w:rPr>
          <w:rFonts w:eastAsia="SimSun" w:cs="Times New Roman" w:hint="eastAsia"/>
          <w:b/>
          <w:bCs/>
          <w:sz w:val="20"/>
          <w:szCs w:val="20"/>
          <w:lang w:eastAsia="zh-CN" w:bidi="ar"/>
        </w:rPr>
        <w:t>3</w:t>
      </w:r>
      <w:r w:rsidRPr="00926F39">
        <w:rPr>
          <w:rFonts w:eastAsia="SimSun" w:cs="Times New Roman"/>
          <w:b/>
          <w:bCs/>
          <w:sz w:val="20"/>
          <w:szCs w:val="20"/>
          <w:lang w:eastAsia="zh-CN" w:bidi="ar"/>
        </w:rPr>
        <w:t xml:space="preserve">. </w:t>
      </w:r>
      <w:r w:rsidR="0019140A" w:rsidRPr="0019140A">
        <w:rPr>
          <w:rFonts w:eastAsia="SimSun" w:cs="Times New Roman"/>
          <w:b/>
          <w:bCs/>
          <w:sz w:val="20"/>
          <w:szCs w:val="20"/>
          <w:lang w:eastAsia="zh-CN" w:bidi="ar"/>
        </w:rPr>
        <w:t>The primer sequences for RT-qPCR.</w:t>
      </w:r>
    </w:p>
    <w:tbl>
      <w:tblPr>
        <w:tblW w:w="8990" w:type="dxa"/>
        <w:tblInd w:w="108" w:type="dxa"/>
        <w:tblLook w:val="04A0" w:firstRow="1" w:lastRow="0" w:firstColumn="1" w:lastColumn="0" w:noHBand="0" w:noVBand="1"/>
      </w:tblPr>
      <w:tblGrid>
        <w:gridCol w:w="960"/>
        <w:gridCol w:w="1440"/>
        <w:gridCol w:w="960"/>
        <w:gridCol w:w="1590"/>
        <w:gridCol w:w="4040"/>
      </w:tblGrid>
      <w:tr w:rsidR="0019140A" w:rsidRPr="0019140A" w14:paraId="01A5982F" w14:textId="77777777" w:rsidTr="0019140A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694D5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Numb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8AA68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Primer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E61E0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Gene ID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D9F39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Species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2272C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Sequence (5′–3′)</w:t>
            </w:r>
          </w:p>
        </w:tc>
      </w:tr>
      <w:tr w:rsidR="0019140A" w:rsidRPr="0019140A" w14:paraId="2B9F2E4D" w14:textId="77777777" w:rsidTr="0019140A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E458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D052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YTHDC1-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C29E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91746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DF4B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Homo sapiens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2D6C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AACTGGTTTCTAAGCCACTGAGC</w:t>
            </w:r>
          </w:p>
        </w:tc>
      </w:tr>
      <w:tr w:rsidR="0019140A" w:rsidRPr="0019140A" w14:paraId="4CEF615F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FDF1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C258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YTHDC1-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81DD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9174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B13D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Homo sapien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1C3E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GGAGGCACTACTTGATAGACGA</w:t>
            </w:r>
          </w:p>
        </w:tc>
      </w:tr>
      <w:tr w:rsidR="0019140A" w:rsidRPr="0019140A" w14:paraId="0E7B3E49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541A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3412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NUDT3-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9372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111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4E77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Homo sapien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DABC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GAAGCACAGGACGTATGTCTATG</w:t>
            </w:r>
          </w:p>
        </w:tc>
      </w:tr>
      <w:tr w:rsidR="0019140A" w:rsidRPr="0019140A" w14:paraId="2E4C8055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1DC9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6264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NUDT3-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5CE9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111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3489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Homo sapien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0FBB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CTGCACGGGTTTGTGATACTG</w:t>
            </w:r>
          </w:p>
        </w:tc>
      </w:tr>
      <w:tr w:rsidR="0019140A" w:rsidRPr="0019140A" w14:paraId="17149E67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F90C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15BB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WTAP-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6EA4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958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5CE6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Homo sapien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BCCB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CTTCCCAAGAAGGTTCGATTGA</w:t>
            </w:r>
          </w:p>
        </w:tc>
      </w:tr>
      <w:tr w:rsidR="0019140A" w:rsidRPr="0019140A" w14:paraId="04E97A4F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830E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54F3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WTAP-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D635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958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6042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Homo sapien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95E0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TCAGACTCTCTTAGGCCAGTTAC</w:t>
            </w:r>
          </w:p>
        </w:tc>
      </w:tr>
      <w:tr w:rsidR="0019140A" w:rsidRPr="0019140A" w14:paraId="2CC204B4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EA91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6330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METTL3-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1036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563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D769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Homo sapien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B149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TTGTCTCCAACCTTCCGTAGT</w:t>
            </w:r>
          </w:p>
        </w:tc>
      </w:tr>
      <w:tr w:rsidR="0019140A" w:rsidRPr="0019140A" w14:paraId="795F29C4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364C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D155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METTL3-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8DE9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563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E9EE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Homo sapien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1179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CCAGATCAGAGAGGTGGTGTAG</w:t>
            </w:r>
          </w:p>
        </w:tc>
      </w:tr>
      <w:tr w:rsidR="0019140A" w:rsidRPr="0019140A" w14:paraId="5FEE5D8B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4A19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91B2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GAPDH-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5A17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259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0AEE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Homo sapien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3FDA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GGAGCGAGATCCCTCCAAAAT</w:t>
            </w:r>
          </w:p>
        </w:tc>
      </w:tr>
      <w:tr w:rsidR="0019140A" w:rsidRPr="0019140A" w14:paraId="27F66B81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850C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F840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GAPDH-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6F63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259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1563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Homo sapien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4A70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GGCTGTTGTCATACTTCTCATGG</w:t>
            </w:r>
          </w:p>
        </w:tc>
      </w:tr>
      <w:tr w:rsidR="0019140A" w:rsidRPr="0019140A" w14:paraId="37A6D5B6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EBE9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1E63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Ythdc1-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A683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2313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D4AB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7F4F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GTCCACATTGCCTGTAAATGAGA</w:t>
            </w:r>
          </w:p>
        </w:tc>
      </w:tr>
      <w:tr w:rsidR="0019140A" w:rsidRPr="0019140A" w14:paraId="77099533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830F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850E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Ythdc1-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432C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2313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EE11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B80C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GGAAGCACCCAGTGTATAGGA</w:t>
            </w:r>
          </w:p>
        </w:tc>
      </w:tr>
      <w:tr w:rsidR="0019140A" w:rsidRPr="0019140A" w14:paraId="681897D3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B4A5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lastRenderedPageBreak/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062B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Nudt3-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6C7F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564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2BEA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7970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CTGTCCGGGAAGTGTGTGAG</w:t>
            </w:r>
          </w:p>
        </w:tc>
      </w:tr>
      <w:tr w:rsidR="0019140A" w:rsidRPr="0019140A" w14:paraId="0ACD8533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6733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D86F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Nudt3-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EA0C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564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B263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6C9D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CATACACGTAGGTCCTGTGCT</w:t>
            </w:r>
          </w:p>
        </w:tc>
      </w:tr>
      <w:tr w:rsidR="0019140A" w:rsidRPr="0019140A" w14:paraId="5C202950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B7EB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634C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Wtap-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4BE6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605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A8F9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19F1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GAACCTCTTCCTAAAAAGGTCCG</w:t>
            </w:r>
          </w:p>
        </w:tc>
      </w:tr>
      <w:tr w:rsidR="0019140A" w:rsidRPr="0019140A" w14:paraId="32AF3C48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B827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A50E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Wtap-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F1B5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605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B4F9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96FD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TTAACTCATCCCGTGCCATAAC</w:t>
            </w:r>
          </w:p>
        </w:tc>
      </w:tr>
      <w:tr w:rsidR="0019140A" w:rsidRPr="0019140A" w14:paraId="14376877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5DDE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BA9B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Mettl3-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A58B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563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D283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BFBC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CTGGGCACTTGGATTTAAGGAA</w:t>
            </w:r>
          </w:p>
        </w:tc>
      </w:tr>
      <w:tr w:rsidR="0019140A" w:rsidRPr="0019140A" w14:paraId="5A1CFB46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568D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3756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Mettl3-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CF76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563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A6F4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A441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TGAGAGGTGGTGTAGCAACTT</w:t>
            </w:r>
          </w:p>
        </w:tc>
      </w:tr>
      <w:tr w:rsidR="0019140A" w:rsidRPr="0019140A" w14:paraId="0A1FE343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85F9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5741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Gapdh-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427C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14433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8223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528D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AGGTCGGTGTGAACGGATTTG</w:t>
            </w:r>
          </w:p>
        </w:tc>
      </w:tr>
      <w:tr w:rsidR="0019140A" w:rsidRPr="0019140A" w14:paraId="5C04C50E" w14:textId="77777777" w:rsidTr="0019140A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E345F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BC860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Gapdh-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2D6A1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144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0AA77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8781E" w14:textId="77777777" w:rsidR="0019140A" w:rsidRPr="0019140A" w:rsidRDefault="0019140A" w:rsidP="0019140A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19140A">
              <w:rPr>
                <w:rFonts w:cs="Times New Roman"/>
                <w:kern w:val="2"/>
                <w:sz w:val="16"/>
                <w:szCs w:val="16"/>
                <w:lang w:eastAsia="zh-CN"/>
              </w:rPr>
              <w:t>TGTAGACCATGTAGTTGAGGTCA</w:t>
            </w:r>
          </w:p>
        </w:tc>
      </w:tr>
    </w:tbl>
    <w:p w14:paraId="184F972C" w14:textId="77777777" w:rsidR="00371BFB" w:rsidRPr="00E9100B" w:rsidRDefault="00371BFB" w:rsidP="00E9100B">
      <w:pPr>
        <w:spacing w:line="480" w:lineRule="auto"/>
        <w:rPr>
          <w:rFonts w:cs="Times New Roman"/>
          <w:kern w:val="2"/>
          <w:sz w:val="16"/>
          <w:szCs w:val="16"/>
          <w:lang w:eastAsia="zh-CN"/>
        </w:rPr>
      </w:pPr>
    </w:p>
    <w:p w14:paraId="68F054E3" w14:textId="77777777" w:rsidR="00E9100B" w:rsidRDefault="00E9100B">
      <w:pPr>
        <w:rPr>
          <w:lang w:eastAsia="zh-CN"/>
        </w:rPr>
      </w:pPr>
    </w:p>
    <w:sectPr w:rsidR="00E91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71DEAD" w14:textId="77777777" w:rsidR="000750FE" w:rsidRDefault="000750FE">
      <w:r>
        <w:separator/>
      </w:r>
    </w:p>
  </w:endnote>
  <w:endnote w:type="continuationSeparator" w:id="0">
    <w:p w14:paraId="60015C35" w14:textId="77777777" w:rsidR="000750FE" w:rsidRDefault="00075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417097" w14:textId="77777777" w:rsidR="000750FE" w:rsidRDefault="000750FE">
      <w:pPr>
        <w:spacing w:before="0" w:after="0"/>
      </w:pPr>
      <w:r>
        <w:separator/>
      </w:r>
    </w:p>
  </w:footnote>
  <w:footnote w:type="continuationSeparator" w:id="0">
    <w:p w14:paraId="41DB6D74" w14:textId="77777777" w:rsidR="000750FE" w:rsidRDefault="000750F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JkNTVkMjM2MTI0YmUxZmM2MjcxMjUwZTFhNzIwNWIifQ=="/>
  </w:docVars>
  <w:rsids>
    <w:rsidRoot w:val="00371BFB"/>
    <w:rsid w:val="000750FE"/>
    <w:rsid w:val="0019140A"/>
    <w:rsid w:val="00371BFB"/>
    <w:rsid w:val="004F0A8B"/>
    <w:rsid w:val="006973C0"/>
    <w:rsid w:val="008C2D65"/>
    <w:rsid w:val="0092103A"/>
    <w:rsid w:val="00926F39"/>
    <w:rsid w:val="00A36FE4"/>
    <w:rsid w:val="00AE28A6"/>
    <w:rsid w:val="00DD6AB0"/>
    <w:rsid w:val="00E9100B"/>
    <w:rsid w:val="0C61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AA130D"/>
  <w15:docId w15:val="{2C284E6D-9722-449C-AEAA-460C830B5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Header">
    <w:name w:val="header"/>
    <w:basedOn w:val="Normal"/>
    <w:link w:val="HeaderChar"/>
    <w:rsid w:val="006973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973C0"/>
    <w:rPr>
      <w:rFonts w:ascii="Times New Roman" w:hAnsi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rsid w:val="006973C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973C0"/>
    <w:rPr>
      <w:rFonts w:ascii="Times New Roman" w:hAnsi="Times New Roman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926F3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rsid w:val="00E9100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DefaultParagraphFont"/>
    <w:rsid w:val="00E9100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7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ini Mol</cp:lastModifiedBy>
  <cp:revision>8</cp:revision>
  <dcterms:created xsi:type="dcterms:W3CDTF">2023-10-26T14:04:00Z</dcterms:created>
  <dcterms:modified xsi:type="dcterms:W3CDTF">2024-06-08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2BEB171F8A147F2AC6B92D9A9EBCAF4_12</vt:lpwstr>
  </property>
</Properties>
</file>